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9CD2B7" w14:textId="3940EA42" w:rsidR="00635E31" w:rsidRPr="00F05767" w:rsidRDefault="00631912" w:rsidP="00635E31">
      <w:pPr>
        <w:keepNext/>
        <w:spacing w:after="0" w:line="240" w:lineRule="auto"/>
        <w:rPr>
          <w:rFonts w:ascii="Garamond" w:hAnsi="Garamond"/>
          <w:sz w:val="24"/>
          <w:szCs w:val="24"/>
        </w:rPr>
      </w:pPr>
      <w:bookmarkStart w:id="0" w:name="_Toc35210706"/>
      <w:r>
        <w:rPr>
          <w:rFonts w:ascii="Garamond" w:hAnsi="Garamond"/>
          <w:sz w:val="24"/>
          <w:szCs w:val="24"/>
        </w:rPr>
        <w:t>S9</w:t>
      </w:r>
      <w:r w:rsidR="00635E31" w:rsidRPr="00F05767">
        <w:rPr>
          <w:rFonts w:ascii="Garamond" w:hAnsi="Garamond"/>
          <w:sz w:val="24"/>
          <w:szCs w:val="24"/>
        </w:rPr>
        <w:t xml:space="preserve"> </w:t>
      </w:r>
      <w:bookmarkStart w:id="1" w:name="_Hlk56120265"/>
      <w:r w:rsidR="00635E31" w:rsidRPr="00F05767">
        <w:rPr>
          <w:rFonts w:ascii="Garamond" w:hAnsi="Garamond"/>
          <w:sz w:val="24"/>
          <w:szCs w:val="24"/>
        </w:rPr>
        <w:t>Table</w:t>
      </w:r>
      <w:r>
        <w:rPr>
          <w:rFonts w:ascii="Garamond" w:hAnsi="Garamond"/>
          <w:sz w:val="24"/>
          <w:szCs w:val="24"/>
        </w:rPr>
        <w:t>.</w:t>
      </w:r>
      <w:r w:rsidR="00635E31" w:rsidRPr="00F05767">
        <w:rPr>
          <w:rFonts w:ascii="Garamond" w:hAnsi="Garamond"/>
          <w:sz w:val="24"/>
          <w:szCs w:val="24"/>
        </w:rPr>
        <w:t xml:space="preserve"> </w:t>
      </w:r>
      <w:bookmarkStart w:id="2" w:name="_Hlk68785225"/>
      <w:r w:rsidR="00635E31" w:rsidRPr="00F05767">
        <w:rPr>
          <w:rFonts w:ascii="Garamond" w:hAnsi="Garamond"/>
          <w:sz w:val="24"/>
          <w:szCs w:val="24"/>
        </w:rPr>
        <w:t>Marginal effects of Poisson for WDDS – Leadership domain (comfortable speaking in public in ≥1 context)</w:t>
      </w:r>
      <w:bookmarkEnd w:id="0"/>
      <w:bookmarkEnd w:id="1"/>
      <w:bookmarkEnd w:id="2"/>
    </w:p>
    <w:tbl>
      <w:tblPr>
        <w:tblW w:w="11019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379"/>
        <w:gridCol w:w="1440"/>
        <w:gridCol w:w="1584"/>
        <w:gridCol w:w="1440"/>
        <w:gridCol w:w="1440"/>
        <w:gridCol w:w="1440"/>
        <w:gridCol w:w="1296"/>
      </w:tblGrid>
      <w:tr w:rsidR="00635E31" w:rsidRPr="00F05767" w14:paraId="37D30FE6" w14:textId="77777777" w:rsidTr="00635E31">
        <w:trPr>
          <w:jc w:val="center"/>
        </w:trPr>
        <w:tc>
          <w:tcPr>
            <w:tcW w:w="237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9FEB9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1E29D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1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3908F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2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197AA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3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82C50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4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CDD3D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5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44DCA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6)</w:t>
            </w:r>
          </w:p>
        </w:tc>
      </w:tr>
      <w:tr w:rsidR="00635E31" w:rsidRPr="00F05767" w14:paraId="22EE519D" w14:textId="77777777" w:rsidTr="00635E31">
        <w:trPr>
          <w:jc w:val="center"/>
        </w:trPr>
        <w:tc>
          <w:tcPr>
            <w:tcW w:w="23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15BAB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VARIABL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A9590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Al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C9F54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ozambiq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D38F6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Rwand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31C18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alaw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DB3B9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Ugand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89722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Zambia</w:t>
            </w:r>
          </w:p>
        </w:tc>
      </w:tr>
      <w:tr w:rsidR="00635E31" w:rsidRPr="00F05767" w14:paraId="2AED0642" w14:textId="77777777" w:rsidTr="00635E31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2BBDB40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Public speakin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B028A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49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C14DD79" w14:textId="4BAC7F90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34*</w:t>
            </w:r>
            <w:r w:rsidR="00FF78EC">
              <w:rPr>
                <w:rFonts w:ascii="Garamond" w:hAnsi="Garamond" w:cs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812B0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48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5C444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B3E2A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F0B2DE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98</w:t>
            </w:r>
          </w:p>
        </w:tc>
      </w:tr>
      <w:tr w:rsidR="00635E31" w:rsidRPr="00F05767" w14:paraId="4EEA58D2" w14:textId="77777777" w:rsidTr="00635E31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6215D7C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05052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5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AA2902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8178B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000B8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C7CD4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2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71A16D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89)</w:t>
            </w:r>
          </w:p>
        </w:tc>
      </w:tr>
      <w:tr w:rsidR="00635E31" w:rsidRPr="00F05767" w14:paraId="294D5DEA" w14:textId="77777777" w:rsidTr="00635E31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0F5E44A9" w14:textId="3A6FD6DE" w:rsidR="00635E31" w:rsidRPr="00F05767" w:rsidRDefault="00310C7D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635E31" w:rsidRPr="00F05767">
              <w:rPr>
                <w:rFonts w:ascii="Garamond" w:hAnsi="Garamond" w:cs="Times New Roman"/>
                <w:sz w:val="24"/>
                <w:szCs w:val="24"/>
              </w:rPr>
              <w:t xml:space="preserve"> ind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7CCF1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521EBC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5E977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8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E4B0B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84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5BBD6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6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E7D55B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1.771**</w:t>
            </w:r>
          </w:p>
        </w:tc>
      </w:tr>
      <w:tr w:rsidR="00635E31" w:rsidRPr="00F05767" w14:paraId="5CC9E53E" w14:textId="77777777" w:rsidTr="00635E31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1818A22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11FC0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0FE590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AB56F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9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34E6C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86230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54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CFBA3D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698)</w:t>
            </w:r>
          </w:p>
        </w:tc>
      </w:tr>
      <w:tr w:rsidR="00635E31" w:rsidRPr="00F05767" w14:paraId="0CDC2E11" w14:textId="77777777" w:rsidTr="00635E31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486C6FE3" w14:textId="7088F46C" w:rsidR="00635E31" w:rsidRPr="00F05767" w:rsidRDefault="00310C7D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635E31" w:rsidRPr="00F05767">
              <w:rPr>
                <w:rFonts w:ascii="Garamond" w:hAnsi="Garamond" w:cs="Times New Roman"/>
                <w:sz w:val="24"/>
                <w:szCs w:val="24"/>
              </w:rPr>
              <w:t xml:space="preserve"> index squar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0D34A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CAAA93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29763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A8524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68454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A36A17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990**</w:t>
            </w:r>
          </w:p>
        </w:tc>
      </w:tr>
      <w:tr w:rsidR="00635E31" w:rsidRPr="00F05767" w14:paraId="4CCFE803" w14:textId="77777777" w:rsidTr="00635E31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75DFF69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0537A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F3518A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FF725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D366B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18BA9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0BB4EE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419)</w:t>
            </w:r>
          </w:p>
        </w:tc>
      </w:tr>
      <w:tr w:rsidR="00635E31" w:rsidRPr="00F05767" w14:paraId="3F214BDA" w14:textId="77777777" w:rsidTr="00635E31">
        <w:trPr>
          <w:jc w:val="center"/>
        </w:trPr>
        <w:tc>
          <w:tcPr>
            <w:tcW w:w="2379" w:type="dxa"/>
          </w:tcPr>
          <w:p w14:paraId="5F0495F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Men’s 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FA7E5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6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DCCFC3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F4771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896E2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5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54460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F0F75A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</w:tr>
      <w:tr w:rsidR="00635E31" w:rsidRPr="00F05767" w14:paraId="168D3B46" w14:textId="77777777" w:rsidTr="00635E31">
        <w:trPr>
          <w:jc w:val="center"/>
        </w:trPr>
        <w:tc>
          <w:tcPr>
            <w:tcW w:w="2379" w:type="dxa"/>
          </w:tcPr>
          <w:p w14:paraId="7B67CF6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8D4B4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F8DFC7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1B765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97ACE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D1678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E7D435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</w:tr>
      <w:tr w:rsidR="00635E31" w:rsidRPr="00F05767" w14:paraId="71CC95E5" w14:textId="77777777" w:rsidTr="00635E31">
        <w:trPr>
          <w:jc w:val="center"/>
        </w:trPr>
        <w:tc>
          <w:tcPr>
            <w:tcW w:w="2379" w:type="dxa"/>
          </w:tcPr>
          <w:p w14:paraId="432797A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Women’s 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F2272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1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4D5E20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4E24D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E7A88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389F1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D3B94E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4</w:t>
            </w:r>
          </w:p>
        </w:tc>
      </w:tr>
      <w:tr w:rsidR="00635E31" w:rsidRPr="00F05767" w14:paraId="241A0239" w14:textId="77777777" w:rsidTr="00635E31">
        <w:trPr>
          <w:jc w:val="center"/>
        </w:trPr>
        <w:tc>
          <w:tcPr>
            <w:tcW w:w="2379" w:type="dxa"/>
          </w:tcPr>
          <w:p w14:paraId="509F57B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F50C7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2EC8DF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0F414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4826F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0CD52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25B500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</w:tr>
      <w:tr w:rsidR="00635E31" w:rsidRPr="00F05767" w14:paraId="19A93C1E" w14:textId="77777777" w:rsidTr="00635E31">
        <w:trPr>
          <w:jc w:val="center"/>
        </w:trPr>
        <w:tc>
          <w:tcPr>
            <w:tcW w:w="2379" w:type="dxa"/>
          </w:tcPr>
          <w:p w14:paraId="14D40AD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Women’s 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B0B48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2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70B1B8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2CCF0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1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0E50F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85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44503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9C65B4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0***</w:t>
            </w:r>
          </w:p>
        </w:tc>
      </w:tr>
      <w:tr w:rsidR="00635E31" w:rsidRPr="00F05767" w14:paraId="2BE710B2" w14:textId="77777777" w:rsidTr="00635E31">
        <w:trPr>
          <w:jc w:val="center"/>
        </w:trPr>
        <w:tc>
          <w:tcPr>
            <w:tcW w:w="2379" w:type="dxa"/>
          </w:tcPr>
          <w:p w14:paraId="0C7405A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094E0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20245A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36972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5135D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8C4DC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C91AEA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3)</w:t>
            </w:r>
          </w:p>
        </w:tc>
      </w:tr>
      <w:tr w:rsidR="00635E31" w:rsidRPr="00F05767" w14:paraId="17B734FB" w14:textId="77777777" w:rsidTr="00635E31">
        <w:trPr>
          <w:jc w:val="center"/>
        </w:trPr>
        <w:tc>
          <w:tcPr>
            <w:tcW w:w="2379" w:type="dxa"/>
          </w:tcPr>
          <w:p w14:paraId="5A783B3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Household siz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85139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1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94E24F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ECAA5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53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4E9AB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91A47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36012A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3***</w:t>
            </w:r>
          </w:p>
        </w:tc>
      </w:tr>
      <w:tr w:rsidR="00635E31" w:rsidRPr="00F05767" w14:paraId="034BAB3F" w14:textId="77777777" w:rsidTr="00635E31">
        <w:trPr>
          <w:jc w:val="center"/>
        </w:trPr>
        <w:tc>
          <w:tcPr>
            <w:tcW w:w="2379" w:type="dxa"/>
          </w:tcPr>
          <w:p w14:paraId="6A78452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016C9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8B0AA8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8A378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8060D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1050F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9FE7E9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2)</w:t>
            </w:r>
          </w:p>
        </w:tc>
      </w:tr>
      <w:tr w:rsidR="00635E31" w:rsidRPr="00F05767" w14:paraId="65F43C08" w14:textId="77777777" w:rsidTr="00635E31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08F5467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Study locatio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9BF32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4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DCC266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5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EA290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9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34520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3A91C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27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4F77FF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72</w:t>
            </w:r>
          </w:p>
        </w:tc>
      </w:tr>
      <w:tr w:rsidR="00635E31" w:rsidRPr="00F05767" w14:paraId="0686C88B" w14:textId="77777777" w:rsidTr="00635E31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65AFE5E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14D24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1D48A9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D5D30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0D2C9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73E15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7997E1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2)</w:t>
            </w:r>
          </w:p>
        </w:tc>
      </w:tr>
      <w:tr w:rsidR="00635E31" w:rsidRPr="00F05767" w14:paraId="65CF886A" w14:textId="77777777" w:rsidTr="00635E31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7BC838F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 xml:space="preserve">Study </w:t>
            </w:r>
            <w:proofErr w:type="spellStart"/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month</w:t>
            </w:r>
            <w:r w:rsidRPr="00F05767">
              <w:rPr>
                <w:rFonts w:ascii="Garamond" w:hAnsi="Garamond" w:cs="Times New Roman"/>
                <w:sz w:val="24"/>
                <w:szCs w:val="24"/>
                <w:u w:val="single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3E259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A35AF6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970B8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A2700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B137B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0B2C8D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553E64E3" w14:textId="77777777" w:rsidTr="00635E31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65B1401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February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F3D79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4A3A38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C4ADA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45FFE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77623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F009AC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34EACD59" w14:textId="77777777" w:rsidTr="00635E31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55B13E7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B5570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3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6D9A46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84E7F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C40C2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13261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0A7EAE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3C528AA1" w14:textId="77777777" w:rsidTr="00635E31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2ED4A2B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March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7399C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587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3DF49D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511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1FF80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7AC5E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0668C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2EEC04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4ACABC4B" w14:textId="77777777" w:rsidTr="00635E31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459D167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745E4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8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9518B5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5BF96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7C9C7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8C7C1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680806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17265C51" w14:textId="77777777" w:rsidTr="00635E31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5EA6710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April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4ABC9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5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83286C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3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6AA0B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A5887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7034B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6A305E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6AB03F68" w14:textId="77777777" w:rsidTr="00635E31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35B04A6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22DCA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F77FC5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17566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59FF2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9FAB8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A83506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0302E6C3" w14:textId="77777777" w:rsidTr="00635E31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067D574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November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89A76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8E873E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B47D4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36E46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2.38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E46A6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3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0D2D35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78CA2952" w14:textId="77777777" w:rsidTr="00635E31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215B69C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F503A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5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49B10A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DA22A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70D1B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2A19E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4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B312E4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791E9D35" w14:textId="77777777" w:rsidTr="00635E31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7EA0177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December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B100A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8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771F69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48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0D80A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33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0D6E4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2.24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4D152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93248C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52</w:t>
            </w:r>
          </w:p>
        </w:tc>
      </w:tr>
      <w:tr w:rsidR="00635E31" w:rsidRPr="00F05767" w14:paraId="3453A427" w14:textId="77777777" w:rsidTr="00635E31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2681ECD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6703C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2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8092B8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D6ECE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4A0E4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1205B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7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C72347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7)</w:t>
            </w:r>
          </w:p>
        </w:tc>
      </w:tr>
      <w:tr w:rsidR="00635E31" w:rsidRPr="00F05767" w14:paraId="34298E18" w14:textId="77777777" w:rsidTr="00635E31">
        <w:trPr>
          <w:jc w:val="center"/>
        </w:trPr>
        <w:tc>
          <w:tcPr>
            <w:tcW w:w="3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D4DB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Countries [</w:t>
            </w:r>
            <w:r w:rsidRPr="00F05767">
              <w:rPr>
                <w:rFonts w:ascii="Garamond" w:hAnsi="Garamond" w:cs="Times New Roman"/>
                <w:i/>
                <w:iCs/>
                <w:sz w:val="24"/>
                <w:szCs w:val="24"/>
                <w:u w:val="single"/>
              </w:rPr>
              <w:t>Ref: Mozambique</w:t>
            </w: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A2B9F1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82992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3B6E8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0BEB5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E50285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2CFF5844" w14:textId="77777777" w:rsidTr="00635E31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393CF06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alaw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E0914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F31A75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EE3D2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ADCF7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FE276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33AACA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4DA0278D" w14:textId="77777777" w:rsidTr="00635E31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5AEA067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05D97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E73AD5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CD2AD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F20E5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1DFAD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52C400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32F61B89" w14:textId="77777777" w:rsidTr="00635E31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141A271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Rwan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5B43A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6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A4009E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C8DCC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C998E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FC9A9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2C321D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147F28A8" w14:textId="77777777" w:rsidTr="00635E31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268B15D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D2708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8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433386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07364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B96B5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5737D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405905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079C668B" w14:textId="77777777" w:rsidTr="00635E31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6D4780C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Ugan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246AF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858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F2999A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F917A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0D361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E1C53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55777D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61CAEBAA" w14:textId="77777777" w:rsidTr="00635E31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16169F4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E8B31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7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62B6CD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FA8AA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A71F9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747AD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59860E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051D9A5A" w14:textId="77777777" w:rsidTr="00635E31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40BFBFD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Zambi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30325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F08F2A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51B47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8594E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AEEB1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E7DA48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4A5C85C7" w14:textId="77777777" w:rsidTr="00635E31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5BB710D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0EC18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7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62350A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DAE79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F4926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A0885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D9BBAD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26DC926D" w14:textId="77777777" w:rsidTr="00635E3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3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8506C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Observat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62A25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19,67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FAC27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2,5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03276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0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0C2C0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7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02FC6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06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9A347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228</w:t>
            </w:r>
          </w:p>
        </w:tc>
      </w:tr>
    </w:tbl>
    <w:p w14:paraId="1E318314" w14:textId="77777777" w:rsidR="00635E31" w:rsidRPr="00F05767" w:rsidRDefault="00635E31" w:rsidP="00635E31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  <w:bookmarkStart w:id="3" w:name="_Hlk55651846"/>
      <w:r w:rsidRPr="00F05767">
        <w:rPr>
          <w:rFonts w:ascii="Garamond" w:hAnsi="Garamond" w:cs="Times New Roman"/>
          <w:sz w:val="24"/>
          <w:szCs w:val="24"/>
        </w:rPr>
        <w:t xml:space="preserve">Note: Standard errors in parentheses; *** p&lt;0.01, ** p&lt;0.05, * p&lt;0.1; </w:t>
      </w:r>
      <w:proofErr w:type="spellStart"/>
      <w:r w:rsidRPr="00F05767">
        <w:rPr>
          <w:rFonts w:ascii="Garamond" w:hAnsi="Garamond" w:cs="Times New Roman"/>
          <w:sz w:val="24"/>
          <w:szCs w:val="24"/>
          <w:vertAlign w:val="superscript"/>
        </w:rPr>
        <w:t>a</w:t>
      </w:r>
      <w:r w:rsidRPr="00F05767">
        <w:rPr>
          <w:rFonts w:ascii="Garamond" w:hAnsi="Garamond" w:cs="Times New Roman"/>
          <w:sz w:val="24"/>
          <w:szCs w:val="24"/>
        </w:rPr>
        <w:t>Ref</w:t>
      </w:r>
      <w:proofErr w:type="spellEnd"/>
      <w:r w:rsidRPr="00F05767">
        <w:rPr>
          <w:rFonts w:ascii="Garamond" w:hAnsi="Garamond" w:cs="Times New Roman"/>
          <w:sz w:val="24"/>
          <w:szCs w:val="24"/>
        </w:rPr>
        <w:t xml:space="preserve"> categories; January (Pooled, Mozambique, Rwanda, Malawi, Uganda), November (Zambia) </w:t>
      </w:r>
    </w:p>
    <w:bookmarkEnd w:id="3"/>
    <w:p w14:paraId="54F272AC" w14:textId="6C7E48D7" w:rsidR="00635E31" w:rsidRPr="00F05767" w:rsidRDefault="00635E31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43BD513F" w14:textId="50E2C284" w:rsidR="00635E31" w:rsidRPr="00F05767" w:rsidRDefault="00635E31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264D199F" w14:textId="76DCB02A" w:rsidR="00635E31" w:rsidRPr="00F05767" w:rsidRDefault="00635E31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0B5F3F6F" w14:textId="601148AF" w:rsidR="00635E31" w:rsidRPr="00F05767" w:rsidRDefault="00635E31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sectPr w:rsidR="00635E31" w:rsidRPr="00F05767" w:rsidSect="00433A6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48362D" w14:textId="77777777" w:rsidR="000B120C" w:rsidRDefault="000B120C" w:rsidP="00FF78EC">
      <w:pPr>
        <w:spacing w:after="0" w:line="240" w:lineRule="auto"/>
      </w:pPr>
      <w:r>
        <w:separator/>
      </w:r>
    </w:p>
  </w:endnote>
  <w:endnote w:type="continuationSeparator" w:id="0">
    <w:p w14:paraId="47BF59AA" w14:textId="77777777" w:rsidR="000B120C" w:rsidRDefault="000B120C" w:rsidP="00FF7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FF332F" w14:textId="77777777" w:rsidR="000B120C" w:rsidRDefault="000B120C" w:rsidP="00FF78EC">
      <w:pPr>
        <w:spacing w:after="0" w:line="240" w:lineRule="auto"/>
      </w:pPr>
      <w:r>
        <w:separator/>
      </w:r>
    </w:p>
  </w:footnote>
  <w:footnote w:type="continuationSeparator" w:id="0">
    <w:p w14:paraId="287231DA" w14:textId="77777777" w:rsidR="000B120C" w:rsidRDefault="000B120C" w:rsidP="00FF78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13D"/>
    <w:rsid w:val="00002FD6"/>
    <w:rsid w:val="00072AD6"/>
    <w:rsid w:val="000B120C"/>
    <w:rsid w:val="001718BC"/>
    <w:rsid w:val="001A62FD"/>
    <w:rsid w:val="001B446E"/>
    <w:rsid w:val="001B705A"/>
    <w:rsid w:val="002111D7"/>
    <w:rsid w:val="00235984"/>
    <w:rsid w:val="00283050"/>
    <w:rsid w:val="00310C7D"/>
    <w:rsid w:val="003173D9"/>
    <w:rsid w:val="003B059A"/>
    <w:rsid w:val="00433A65"/>
    <w:rsid w:val="004C00E0"/>
    <w:rsid w:val="00546E60"/>
    <w:rsid w:val="00631912"/>
    <w:rsid w:val="00635E31"/>
    <w:rsid w:val="00645325"/>
    <w:rsid w:val="006D69FF"/>
    <w:rsid w:val="00750CA3"/>
    <w:rsid w:val="00772640"/>
    <w:rsid w:val="007844D9"/>
    <w:rsid w:val="007A0BD4"/>
    <w:rsid w:val="00814C14"/>
    <w:rsid w:val="00837E3F"/>
    <w:rsid w:val="008C33A4"/>
    <w:rsid w:val="009A2A9A"/>
    <w:rsid w:val="009C56FF"/>
    <w:rsid w:val="00A76640"/>
    <w:rsid w:val="00B5351B"/>
    <w:rsid w:val="00BA41C6"/>
    <w:rsid w:val="00BB3677"/>
    <w:rsid w:val="00C115FA"/>
    <w:rsid w:val="00C1259D"/>
    <w:rsid w:val="00D1103C"/>
    <w:rsid w:val="00D3413D"/>
    <w:rsid w:val="00DB0187"/>
    <w:rsid w:val="00DC69F5"/>
    <w:rsid w:val="00EB3B38"/>
    <w:rsid w:val="00EC27AE"/>
    <w:rsid w:val="00F05767"/>
    <w:rsid w:val="00F4125C"/>
    <w:rsid w:val="00F81D34"/>
    <w:rsid w:val="00F955E6"/>
    <w:rsid w:val="00F96F0C"/>
    <w:rsid w:val="00FF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C56144"/>
  <w14:defaultImageDpi w14:val="0"/>
  <w15:docId w15:val="{9315DF2B-B90A-4E83-B01D-32696A4B5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8EC"/>
  </w:style>
  <w:style w:type="paragraph" w:styleId="Footer">
    <w:name w:val="footer"/>
    <w:basedOn w:val="Normal"/>
    <w:link w:val="Foot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8EC"/>
  </w:style>
  <w:style w:type="table" w:styleId="TableGrid">
    <w:name w:val="Table Grid"/>
    <w:basedOn w:val="TableNormal"/>
    <w:uiPriority w:val="39"/>
    <w:rsid w:val="009C5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C56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36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6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Pages>1</Pages>
  <Words>22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nah</dc:creator>
  <cp:keywords/>
  <dc:description/>
  <cp:lastModifiedBy>chn off30</cp:lastModifiedBy>
  <cp:revision>16</cp:revision>
  <dcterms:created xsi:type="dcterms:W3CDTF">2020-11-07T16:17:00Z</dcterms:created>
  <dcterms:modified xsi:type="dcterms:W3CDTF">2021-04-08T09:10:00Z</dcterms:modified>
</cp:coreProperties>
</file>